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20B08" w14:textId="5858784F" w:rsidR="00A26F20" w:rsidRPr="005B683C" w:rsidRDefault="00026C47" w:rsidP="00164674">
      <w:pPr>
        <w:spacing w:after="0"/>
        <w:rPr>
          <w:rFonts w:asciiTheme="majorBidi" w:hAnsiTheme="majorBidi" w:cstheme="majorBidi"/>
          <w:b/>
          <w:sz w:val="28"/>
          <w:szCs w:val="28"/>
        </w:rPr>
      </w:pPr>
      <w:r w:rsidRPr="005B683C">
        <w:rPr>
          <w:rFonts w:asciiTheme="majorBidi" w:hAnsiTheme="majorBidi" w:cstheme="majorBidi"/>
          <w:b/>
          <w:sz w:val="28"/>
          <w:szCs w:val="28"/>
        </w:rPr>
        <w:t>Appendix S</w:t>
      </w:r>
      <w:r w:rsidR="00164674">
        <w:rPr>
          <w:rFonts w:asciiTheme="majorBidi" w:hAnsiTheme="majorBidi" w:cstheme="majorBidi"/>
          <w:b/>
          <w:sz w:val="28"/>
          <w:szCs w:val="28"/>
        </w:rPr>
        <w:t>4</w:t>
      </w:r>
      <w:r w:rsidR="005B683C">
        <w:rPr>
          <w:rFonts w:asciiTheme="majorBidi" w:hAnsiTheme="majorBidi" w:cstheme="majorBidi"/>
          <w:b/>
          <w:sz w:val="28"/>
          <w:szCs w:val="28"/>
        </w:rPr>
        <w:t xml:space="preserve">. </w:t>
      </w:r>
      <w:r w:rsidR="00DC2307" w:rsidRPr="00DC2307">
        <w:rPr>
          <w:rFonts w:asciiTheme="majorBidi" w:hAnsiTheme="majorBidi" w:cstheme="majorBidi"/>
          <w:b/>
          <w:sz w:val="28"/>
          <w:szCs w:val="28"/>
        </w:rPr>
        <w:t>Good Reporting of A Mixed Methods Study (GRAMMS) checklist</w:t>
      </w:r>
    </w:p>
    <w:p w14:paraId="75020B09" w14:textId="0607D8AD" w:rsidR="00790794" w:rsidRDefault="00790794" w:rsidP="00790794">
      <w:pPr>
        <w:spacing w:after="0"/>
        <w:rPr>
          <w:rFonts w:asciiTheme="minorHAnsi" w:hAnsiTheme="minorHAnsi" w:cstheme="minorHAnsi"/>
        </w:rPr>
      </w:pPr>
    </w:p>
    <w:p w14:paraId="75020B0E" w14:textId="77777777" w:rsidR="00790794" w:rsidRPr="005B683C" w:rsidRDefault="00790794" w:rsidP="00790794">
      <w:pPr>
        <w:spacing w:after="0"/>
        <w:rPr>
          <w:rFonts w:asciiTheme="majorBidi" w:hAnsiTheme="majorBidi" w:cstheme="majorBidi"/>
        </w:rPr>
      </w:pPr>
    </w:p>
    <w:tbl>
      <w:tblPr>
        <w:tblW w:w="65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446"/>
        <w:gridCol w:w="2070"/>
      </w:tblGrid>
      <w:tr w:rsidR="00DC2307" w:rsidRPr="005B683C" w14:paraId="75020B13" w14:textId="77777777" w:rsidTr="00DC2307">
        <w:tc>
          <w:tcPr>
            <w:tcW w:w="4446" w:type="dxa"/>
            <w:shd w:val="clear" w:color="auto" w:fill="C0C0C0"/>
          </w:tcPr>
          <w:p w14:paraId="75020B11" w14:textId="4ADABBCE" w:rsidR="00DC2307" w:rsidRPr="005B683C" w:rsidRDefault="00DC2307" w:rsidP="00DC2307">
            <w:pPr>
              <w:spacing w:after="0"/>
              <w:rPr>
                <w:rFonts w:asciiTheme="majorBidi" w:eastAsiaTheme="minorHAnsi" w:hAnsiTheme="majorBidi" w:cstheme="majorBidi"/>
                <w:b/>
              </w:rPr>
            </w:pPr>
            <w:r w:rsidRPr="005B683C">
              <w:rPr>
                <w:rFonts w:asciiTheme="majorBidi" w:hAnsiTheme="majorBidi" w:cstheme="majorBidi"/>
                <w:b/>
              </w:rPr>
              <w:t>Guide</w:t>
            </w:r>
            <w:r>
              <w:rPr>
                <w:rFonts w:asciiTheme="majorBidi" w:hAnsiTheme="majorBidi" w:cstheme="majorBidi"/>
                <w:b/>
              </w:rPr>
              <w:t>line</w:t>
            </w:r>
          </w:p>
        </w:tc>
        <w:tc>
          <w:tcPr>
            <w:tcW w:w="2070" w:type="dxa"/>
            <w:shd w:val="clear" w:color="auto" w:fill="C0C0C0"/>
          </w:tcPr>
          <w:p w14:paraId="75020B12" w14:textId="18047ABC" w:rsidR="00DC2307" w:rsidRPr="005B683C" w:rsidRDefault="00DC2307" w:rsidP="00790794">
            <w:pPr>
              <w:spacing w:after="0"/>
              <w:rPr>
                <w:rFonts w:asciiTheme="majorBidi" w:eastAsiaTheme="minorHAnsi" w:hAnsiTheme="majorBidi" w:cstheme="majorBidi"/>
                <w:b/>
              </w:rPr>
            </w:pPr>
            <w:r>
              <w:rPr>
                <w:rFonts w:asciiTheme="majorBidi" w:eastAsiaTheme="minorHAnsi" w:hAnsiTheme="majorBidi" w:cstheme="majorBidi"/>
                <w:b/>
              </w:rPr>
              <w:t>Section: page</w:t>
            </w:r>
          </w:p>
        </w:tc>
      </w:tr>
      <w:tr w:rsidR="00DC2307" w:rsidRPr="005B683C" w14:paraId="75020B1F" w14:textId="77777777" w:rsidTr="00DC2307">
        <w:tc>
          <w:tcPr>
            <w:tcW w:w="4446" w:type="dxa"/>
          </w:tcPr>
          <w:p w14:paraId="75020B1D" w14:textId="61375816" w:rsidR="00DC2307" w:rsidRPr="005B683C" w:rsidRDefault="00DC2307" w:rsidP="00026C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DC2307">
              <w:rPr>
                <w:rFonts w:asciiTheme="majorBidi" w:hAnsiTheme="majorBidi" w:cstheme="majorBidi"/>
                <w:sz w:val="22"/>
                <w:szCs w:val="22"/>
              </w:rPr>
              <w:t>Describe the justification for using a mixed methods approach to the research question</w:t>
            </w:r>
          </w:p>
        </w:tc>
        <w:tc>
          <w:tcPr>
            <w:tcW w:w="2070" w:type="dxa"/>
          </w:tcPr>
          <w:p w14:paraId="75020B1E" w14:textId="48B664D6" w:rsidR="00DC2307" w:rsidRPr="005B683C" w:rsidRDefault="00DC2307" w:rsidP="00790794">
            <w:pPr>
              <w:spacing w:after="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Methods: p. </w:t>
            </w:r>
            <w:r w:rsidR="00247021"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  <w:r w:rsidR="0085699A">
              <w:rPr>
                <w:rFonts w:asciiTheme="majorBidi" w:eastAsiaTheme="minorHAnsi" w:hAnsiTheme="majorBidi" w:cstheme="majorBidi"/>
                <w:sz w:val="22"/>
                <w:szCs w:val="22"/>
              </w:rPr>
              <w:t>, 8</w:t>
            </w:r>
          </w:p>
        </w:tc>
      </w:tr>
      <w:tr w:rsidR="00DC2307" w:rsidRPr="005B683C" w14:paraId="75020B23" w14:textId="77777777" w:rsidTr="00DC2307">
        <w:tc>
          <w:tcPr>
            <w:tcW w:w="4446" w:type="dxa"/>
          </w:tcPr>
          <w:p w14:paraId="75020B21" w14:textId="7ED0B2B4" w:rsidR="00DC2307" w:rsidRPr="005B683C" w:rsidRDefault="00DC230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DC2307">
              <w:rPr>
                <w:rFonts w:asciiTheme="majorBidi" w:hAnsiTheme="majorBidi" w:cstheme="majorBidi"/>
                <w:sz w:val="22"/>
                <w:szCs w:val="22"/>
              </w:rPr>
              <w:t>Describe the design in terms of the purpose, priority and sequence of methods</w:t>
            </w:r>
          </w:p>
        </w:tc>
        <w:tc>
          <w:tcPr>
            <w:tcW w:w="2070" w:type="dxa"/>
          </w:tcPr>
          <w:p w14:paraId="75020B22" w14:textId="0B8F218E" w:rsidR="00DC2307" w:rsidRPr="005B683C" w:rsidRDefault="000C1C3B" w:rsidP="00B4354F">
            <w:pPr>
              <w:spacing w:after="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Methods: p. </w:t>
            </w:r>
            <w:r w:rsidR="003014D0"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  <w:r w:rsidR="00057324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DC2307" w:rsidRPr="005B683C" w14:paraId="75020B27" w14:textId="77777777" w:rsidTr="00DC2307">
        <w:tc>
          <w:tcPr>
            <w:tcW w:w="4446" w:type="dxa"/>
          </w:tcPr>
          <w:p w14:paraId="75020B25" w14:textId="1EC589B8" w:rsidR="00DC2307" w:rsidRPr="005B683C" w:rsidRDefault="00DC230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DC2307">
              <w:rPr>
                <w:rFonts w:asciiTheme="majorBidi" w:hAnsiTheme="majorBidi" w:cstheme="majorBidi"/>
                <w:sz w:val="22"/>
                <w:szCs w:val="22"/>
              </w:rPr>
              <w:t>Describe each method in terms of sampling, data collection and analysis</w:t>
            </w:r>
          </w:p>
        </w:tc>
        <w:tc>
          <w:tcPr>
            <w:tcW w:w="2070" w:type="dxa"/>
          </w:tcPr>
          <w:p w14:paraId="75020B26" w14:textId="066B1818" w:rsidR="00DC2307" w:rsidRPr="005B683C" w:rsidRDefault="000C1C3B" w:rsidP="00790794">
            <w:pPr>
              <w:spacing w:after="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Methods: p. </w:t>
            </w:r>
            <w:r w:rsidR="00DF6B08">
              <w:rPr>
                <w:rFonts w:asciiTheme="majorBidi" w:eastAsiaTheme="minorHAnsi" w:hAnsiTheme="majorBidi" w:cstheme="majorBidi"/>
                <w:sz w:val="22"/>
                <w:szCs w:val="22"/>
              </w:rPr>
              <w:t>8-15</w:t>
            </w:r>
          </w:p>
        </w:tc>
      </w:tr>
      <w:tr w:rsidR="00DC2307" w:rsidRPr="005B683C" w14:paraId="75020B2B" w14:textId="77777777" w:rsidTr="00DC2307">
        <w:tc>
          <w:tcPr>
            <w:tcW w:w="4446" w:type="dxa"/>
          </w:tcPr>
          <w:p w14:paraId="75020B29" w14:textId="264CBA22" w:rsidR="00DC2307" w:rsidRPr="005B683C" w:rsidRDefault="00DC230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DC2307">
              <w:rPr>
                <w:rFonts w:asciiTheme="majorBidi" w:hAnsiTheme="majorBidi" w:cstheme="majorBidi"/>
                <w:sz w:val="22"/>
                <w:szCs w:val="22"/>
              </w:rPr>
              <w:t>Describe where integration has occurred, how it has occurred and who has participated in it</w:t>
            </w:r>
          </w:p>
        </w:tc>
        <w:tc>
          <w:tcPr>
            <w:tcW w:w="2070" w:type="dxa"/>
          </w:tcPr>
          <w:p w14:paraId="75020B2A" w14:textId="05CE8148" w:rsidR="00DC2307" w:rsidRPr="005B683C" w:rsidRDefault="00050FDA" w:rsidP="00790794">
            <w:pPr>
              <w:spacing w:after="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Methods: p. </w:t>
            </w:r>
            <w:r w:rsidR="00B4354F">
              <w:rPr>
                <w:rFonts w:asciiTheme="majorBidi" w:eastAsiaTheme="minorHAnsi" w:hAnsiTheme="majorBidi" w:cstheme="majorBidi"/>
                <w:sz w:val="22"/>
                <w:szCs w:val="22"/>
              </w:rPr>
              <w:t>15</w:t>
            </w:r>
          </w:p>
        </w:tc>
      </w:tr>
      <w:tr w:rsidR="00DC2307" w:rsidRPr="005B683C" w14:paraId="75020B2F" w14:textId="77777777" w:rsidTr="00DC2307">
        <w:tc>
          <w:tcPr>
            <w:tcW w:w="4446" w:type="dxa"/>
          </w:tcPr>
          <w:p w14:paraId="75020B2D" w14:textId="31B773B5" w:rsidR="00DC2307" w:rsidRPr="005B683C" w:rsidRDefault="00DC230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DC2307">
              <w:rPr>
                <w:rFonts w:asciiTheme="majorBidi" w:hAnsiTheme="majorBidi" w:cstheme="majorBidi"/>
                <w:sz w:val="22"/>
                <w:szCs w:val="22"/>
              </w:rPr>
              <w:t>Describe any limitation of one method associated with the present of the other method</w:t>
            </w:r>
          </w:p>
        </w:tc>
        <w:tc>
          <w:tcPr>
            <w:tcW w:w="2070" w:type="dxa"/>
          </w:tcPr>
          <w:p w14:paraId="2DDC0511" w14:textId="3BBFB644" w:rsidR="00DC2307" w:rsidRDefault="000C1C3B" w:rsidP="00790794">
            <w:pPr>
              <w:spacing w:after="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Methods: p. 1</w:t>
            </w:r>
            <w:r w:rsidR="004C0AF7">
              <w:rPr>
                <w:rFonts w:asciiTheme="majorBidi" w:eastAsiaTheme="minorHAnsi" w:hAnsiTheme="majorBidi" w:cstheme="majorBidi"/>
                <w:sz w:val="22"/>
                <w:szCs w:val="22"/>
              </w:rPr>
              <w:t>1</w:t>
            </w:r>
            <w:bookmarkStart w:id="0" w:name="_GoBack"/>
            <w:bookmarkEnd w:id="0"/>
          </w:p>
          <w:p w14:paraId="75020B2E" w14:textId="205F9D53" w:rsidR="00B4354F" w:rsidRPr="005B683C" w:rsidRDefault="00B4354F" w:rsidP="00790794">
            <w:pPr>
              <w:spacing w:after="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Results: p. 2</w:t>
            </w:r>
            <w:r w:rsidR="00DE0020"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</w:p>
        </w:tc>
      </w:tr>
      <w:tr w:rsidR="00DC2307" w:rsidRPr="005B683C" w14:paraId="75020B37" w14:textId="77777777" w:rsidTr="00DC2307">
        <w:tc>
          <w:tcPr>
            <w:tcW w:w="4446" w:type="dxa"/>
          </w:tcPr>
          <w:p w14:paraId="75020B35" w14:textId="46A985C8" w:rsidR="00DC2307" w:rsidRPr="005B683C" w:rsidRDefault="00DC230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DC2307">
              <w:rPr>
                <w:rFonts w:asciiTheme="majorBidi" w:hAnsiTheme="majorBidi" w:cstheme="majorBidi"/>
                <w:sz w:val="22"/>
                <w:szCs w:val="22"/>
              </w:rPr>
              <w:t>Describe any insights gained from mixing or integrating methods</w:t>
            </w:r>
          </w:p>
        </w:tc>
        <w:tc>
          <w:tcPr>
            <w:tcW w:w="2070" w:type="dxa"/>
          </w:tcPr>
          <w:p w14:paraId="75020B36" w14:textId="76FA95ED" w:rsidR="00DC2307" w:rsidRPr="005B683C" w:rsidRDefault="00DC2307" w:rsidP="00790794">
            <w:pPr>
              <w:spacing w:after="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Results: p. 2</w:t>
            </w:r>
            <w:r w:rsidR="00B02AD6"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</w:p>
        </w:tc>
      </w:tr>
    </w:tbl>
    <w:p w14:paraId="6ADC37BB" w14:textId="77777777" w:rsidR="00DC2307" w:rsidRDefault="00DC2307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Theme="minorHAnsi" w:hAnsiTheme="minorHAnsi" w:cstheme="minorHAnsi"/>
        </w:rPr>
      </w:pPr>
    </w:p>
    <w:p w14:paraId="3800FED0" w14:textId="5EC29BB4" w:rsidR="00DC2307" w:rsidRPr="00DC2307" w:rsidRDefault="00DC2307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2"/>
          <w:szCs w:val="22"/>
        </w:rPr>
      </w:pPr>
      <w:r w:rsidRPr="00DC2307">
        <w:rPr>
          <w:rFonts w:ascii="Times New Roman" w:hAnsi="Times New Roman"/>
          <w:sz w:val="22"/>
          <w:szCs w:val="22"/>
        </w:rPr>
        <w:t>O'Cathain A, Murphy E, Nicholl J. The quality of mixed methods studies in health services research. J Health Serv Res Policy. 2008;13: 92-98</w:t>
      </w:r>
    </w:p>
    <w:p w14:paraId="75020BC2" w14:textId="77777777" w:rsidR="00790794" w:rsidRPr="0070287B" w:rsidRDefault="00790794" w:rsidP="00790794">
      <w:pPr>
        <w:spacing w:after="0"/>
        <w:rPr>
          <w:rFonts w:asciiTheme="minorHAnsi" w:hAnsiTheme="minorHAnsi" w:cstheme="minorHAnsi"/>
        </w:rPr>
      </w:pPr>
    </w:p>
    <w:sectPr w:rsidR="00790794" w:rsidRPr="0070287B" w:rsidSect="00790794"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528236" w14:textId="77777777" w:rsidR="001035D7" w:rsidRDefault="001035D7" w:rsidP="00B4416D">
      <w:pPr>
        <w:spacing w:after="0"/>
      </w:pPr>
      <w:r>
        <w:separator/>
      </w:r>
    </w:p>
  </w:endnote>
  <w:endnote w:type="continuationSeparator" w:id="0">
    <w:p w14:paraId="3F70FC2B" w14:textId="77777777" w:rsidR="001035D7" w:rsidRDefault="001035D7" w:rsidP="00B4416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47599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C1237B" w14:textId="7983BF0D" w:rsidR="00B4416D" w:rsidRDefault="00B441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46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2E2E65" w14:textId="77777777" w:rsidR="00B4416D" w:rsidRDefault="00B441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54A6C5" w14:textId="77777777" w:rsidR="001035D7" w:rsidRDefault="001035D7" w:rsidP="00B4416D">
      <w:pPr>
        <w:spacing w:after="0"/>
      </w:pPr>
      <w:r>
        <w:separator/>
      </w:r>
    </w:p>
  </w:footnote>
  <w:footnote w:type="continuationSeparator" w:id="0">
    <w:p w14:paraId="4246A6FE" w14:textId="77777777" w:rsidR="001035D7" w:rsidRDefault="001035D7" w:rsidP="00B4416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F20"/>
    <w:rsid w:val="00026C47"/>
    <w:rsid w:val="00050FDA"/>
    <w:rsid w:val="00057324"/>
    <w:rsid w:val="000C1C3B"/>
    <w:rsid w:val="000C6E6A"/>
    <w:rsid w:val="001035D7"/>
    <w:rsid w:val="001439FF"/>
    <w:rsid w:val="00164674"/>
    <w:rsid w:val="00247021"/>
    <w:rsid w:val="003014D0"/>
    <w:rsid w:val="00382D01"/>
    <w:rsid w:val="003F6026"/>
    <w:rsid w:val="004542E8"/>
    <w:rsid w:val="004C0AF7"/>
    <w:rsid w:val="00522761"/>
    <w:rsid w:val="0057511E"/>
    <w:rsid w:val="005912FF"/>
    <w:rsid w:val="005B683C"/>
    <w:rsid w:val="006F624D"/>
    <w:rsid w:val="0070287B"/>
    <w:rsid w:val="00790794"/>
    <w:rsid w:val="0083437F"/>
    <w:rsid w:val="00836F90"/>
    <w:rsid w:val="0085699A"/>
    <w:rsid w:val="008D1D20"/>
    <w:rsid w:val="00901283"/>
    <w:rsid w:val="00922F03"/>
    <w:rsid w:val="009519A9"/>
    <w:rsid w:val="009837A5"/>
    <w:rsid w:val="009C1D82"/>
    <w:rsid w:val="009E382D"/>
    <w:rsid w:val="00A12740"/>
    <w:rsid w:val="00A26F20"/>
    <w:rsid w:val="00A52F44"/>
    <w:rsid w:val="00A92390"/>
    <w:rsid w:val="00B02AD6"/>
    <w:rsid w:val="00B4354F"/>
    <w:rsid w:val="00B4416D"/>
    <w:rsid w:val="00BD49FC"/>
    <w:rsid w:val="00C834E2"/>
    <w:rsid w:val="00CA5ADC"/>
    <w:rsid w:val="00D817D0"/>
    <w:rsid w:val="00DC2307"/>
    <w:rsid w:val="00DE0020"/>
    <w:rsid w:val="00DF4670"/>
    <w:rsid w:val="00DF6B08"/>
    <w:rsid w:val="00EA34CF"/>
    <w:rsid w:val="00EE175F"/>
    <w:rsid w:val="00EE7287"/>
    <w:rsid w:val="00F76308"/>
    <w:rsid w:val="00FB7E15"/>
    <w:rsid w:val="00FD74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020B08"/>
  <w15:docId w15:val="{AEF714D2-6384-4BEA-8875-E373F4B82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nhideWhenUsed/>
    <w:rsid w:val="00B4416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4416D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B4416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4416D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77165FFED814188D5D5DE83818BE7" ma:contentTypeVersion="8" ma:contentTypeDescription="Create a new document." ma:contentTypeScope="" ma:versionID="1d5f07b9cd4f5fc6706cec875c6402d4">
  <xsd:schema xmlns:xsd="http://www.w3.org/2001/XMLSchema" xmlns:xs="http://www.w3.org/2001/XMLSchema" xmlns:p="http://schemas.microsoft.com/office/2006/metadata/properties" xmlns:ns3="29aa738c-8d5a-4cf3-9b67-3653ffa7d219" targetNamespace="http://schemas.microsoft.com/office/2006/metadata/properties" ma:root="true" ma:fieldsID="26afc436e317dff2a67704690d283398" ns3:_="">
    <xsd:import namespace="29aa738c-8d5a-4cf3-9b67-3653ffa7d2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aa738c-8d5a-4cf3-9b67-3653ffa7d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F46F9E5-2C5B-489F-A344-66013EBA989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4B227D-8870-41E2-B5C8-EF7E5A7207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aa738c-8d5a-4cf3-9b67-3653ffa7d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4C6395-2CC0-4B5A-B9AC-9C4157FE050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Lamis Jomaa</cp:lastModifiedBy>
  <cp:revision>17</cp:revision>
  <dcterms:created xsi:type="dcterms:W3CDTF">2020-04-29T09:32:00Z</dcterms:created>
  <dcterms:modified xsi:type="dcterms:W3CDTF">2020-10-20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77165FFED814188D5D5DE83818BE7</vt:lpwstr>
  </property>
</Properties>
</file>